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D70BB6" w14:textId="34988201" w:rsidR="00EC6160" w:rsidRPr="00EC6160" w:rsidRDefault="00EC6160" w:rsidP="00EC6160">
      <w:pPr>
        <w:adjustRightInd w:val="0"/>
        <w:snapToGrid w:val="0"/>
        <w:spacing w:line="360" w:lineRule="auto"/>
        <w:jc w:val="both"/>
        <w:textAlignment w:val="baseline"/>
        <w:rPr>
          <w:rFonts w:hint="eastAsia"/>
        </w:rPr>
      </w:pPr>
      <w:r w:rsidRPr="0001039A">
        <w:rPr>
          <w:rFonts w:ascii="Times New Roman" w:hAnsi="Times New Roman" w:cs="Times New Roman" w:hint="eastAsia"/>
          <w:b/>
          <w:bCs/>
          <w:sz w:val="32"/>
          <w:szCs w:val="32"/>
        </w:rPr>
        <w:t>S</w:t>
      </w:r>
      <w:r>
        <w:rPr>
          <w:rFonts w:ascii="Times New Roman" w:hAnsi="Times New Roman" w:cs="Times New Roman" w:hint="eastAsia"/>
          <w:b/>
          <w:bCs/>
          <w:sz w:val="32"/>
          <w:szCs w:val="32"/>
        </w:rPr>
        <w:t>2</w:t>
      </w:r>
      <w:r w:rsidRPr="0001039A">
        <w:rPr>
          <w:rFonts w:ascii="Times New Roman" w:hAnsi="Times New Roman" w:cs="Times New Roman" w:hint="eastAsia"/>
          <w:b/>
          <w:bCs/>
          <w:sz w:val="32"/>
          <w:szCs w:val="32"/>
        </w:rPr>
        <w:t xml:space="preserve"> Table.</w:t>
      </w:r>
      <w:r w:rsidRPr="0001039A">
        <w:rPr>
          <w:sz w:val="18"/>
          <w:szCs w:val="20"/>
        </w:rPr>
        <w:t xml:space="preserve"> </w:t>
      </w:r>
      <w:r>
        <w:rPr>
          <w:rFonts w:hint="eastAsia"/>
          <w:sz w:val="18"/>
          <w:szCs w:val="20"/>
        </w:rPr>
        <w:t xml:space="preserve"> </w:t>
      </w:r>
      <w:r w:rsidRPr="00EC6160">
        <w:rPr>
          <w:rFonts w:ascii="Times New Roman" w:hAnsi="Times New Roman" w:cs="Times New Roman"/>
          <w:b/>
          <w:bCs/>
          <w:sz w:val="32"/>
          <w:szCs w:val="32"/>
        </w:rPr>
        <w:t>List of primers used in this study.</w:t>
      </w:r>
    </w:p>
    <w:tbl>
      <w:tblPr>
        <w:tblStyle w:val="TableGrid"/>
        <w:tblW w:w="9210" w:type="dxa"/>
        <w:tblInd w:w="250" w:type="dxa"/>
        <w:tblLayout w:type="fixed"/>
        <w:tblLook w:val="04A0" w:firstRow="1" w:lastRow="0" w:firstColumn="1" w:lastColumn="0" w:noHBand="0" w:noVBand="1"/>
      </w:tblPr>
      <w:tblGrid>
        <w:gridCol w:w="1842"/>
        <w:gridCol w:w="7368"/>
      </w:tblGrid>
      <w:tr w:rsidR="00EC6160" w:rsidRPr="00811E22" w14:paraId="7FD8B9E5" w14:textId="77777777" w:rsidTr="00F34992"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64EB0DE" w14:textId="77777777" w:rsidR="00EC6160" w:rsidRPr="00811E22" w:rsidRDefault="00EC6160" w:rsidP="00F349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1E22">
              <w:rPr>
                <w:rFonts w:ascii="Times New Roman" w:hAnsi="Times New Roman" w:cs="Times New Roman"/>
                <w:b/>
                <w:sz w:val="20"/>
                <w:szCs w:val="20"/>
              </w:rPr>
              <w:t>Primer</w:t>
            </w:r>
          </w:p>
        </w:tc>
        <w:tc>
          <w:tcPr>
            <w:tcW w:w="73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3E413CF" w14:textId="77777777" w:rsidR="00EC6160" w:rsidRPr="00811E22" w:rsidRDefault="00EC6160" w:rsidP="00F349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1E22">
              <w:rPr>
                <w:rFonts w:ascii="Times New Roman" w:hAnsi="Times New Roman" w:cs="Times New Roman"/>
                <w:b/>
                <w:sz w:val="20"/>
                <w:szCs w:val="20"/>
              </w:rPr>
              <w:t>Primer sequence (5’-3’)</w:t>
            </w:r>
          </w:p>
        </w:tc>
      </w:tr>
      <w:tr w:rsidR="00EC6160" w:rsidRPr="00811E22" w14:paraId="4C1428F2" w14:textId="77777777" w:rsidTr="00F34992">
        <w:trPr>
          <w:trHeight w:val="501"/>
        </w:trPr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8609442" w14:textId="77777777" w:rsidR="00EC6160" w:rsidRPr="00811E22" w:rsidRDefault="00EC6160" w:rsidP="00F34992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Fw-LSSmOrange-BglII</w:t>
            </w:r>
            <w:proofErr w:type="spellEnd"/>
          </w:p>
        </w:tc>
        <w:tc>
          <w:tcPr>
            <w:tcW w:w="73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C246A70" w14:textId="77777777" w:rsidR="00EC6160" w:rsidRPr="00811E22" w:rsidRDefault="00EC6160" w:rsidP="00F349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gacAGATCTATGGTGAGCAAGGGCGAGGAG</w:t>
            </w:r>
            <w:proofErr w:type="spellEnd"/>
          </w:p>
        </w:tc>
      </w:tr>
      <w:tr w:rsidR="00EC6160" w:rsidRPr="00811E22" w14:paraId="1D83B9FC" w14:textId="77777777" w:rsidTr="00F34992">
        <w:trPr>
          <w:trHeight w:val="325"/>
        </w:trPr>
        <w:tc>
          <w:tcPr>
            <w:tcW w:w="184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14:paraId="3C73B93C" w14:textId="77777777" w:rsidR="00EC6160" w:rsidRPr="00811E22" w:rsidRDefault="00EC6160" w:rsidP="00F34992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RSP-</w:t>
            </w:r>
            <w:proofErr w:type="spellStart"/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EcoRI</w:t>
            </w:r>
            <w:proofErr w:type="spellEnd"/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736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14:paraId="3E960D29" w14:textId="77777777" w:rsidR="00EC6160" w:rsidRPr="00811E22" w:rsidRDefault="00EC6160" w:rsidP="00F349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CTGGAATTCCTTGGAAGAAATGACACGAGAAAATTCTTCGTAGTTGATTAC</w:t>
            </w:r>
          </w:p>
        </w:tc>
      </w:tr>
      <w:tr w:rsidR="00EC6160" w:rsidRPr="00811E22" w14:paraId="7430185A" w14:textId="77777777" w:rsidTr="00F34992">
        <w:trPr>
          <w:trHeight w:val="441"/>
        </w:trPr>
        <w:tc>
          <w:tcPr>
            <w:tcW w:w="184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14:paraId="6182B516" w14:textId="77777777" w:rsidR="00EC6160" w:rsidRPr="00811E22" w:rsidRDefault="00EC6160" w:rsidP="00F349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CaMSp-M13</w:t>
            </w:r>
          </w:p>
        </w:tc>
        <w:tc>
          <w:tcPr>
            <w:tcW w:w="736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14:paraId="6E6A0433" w14:textId="77777777" w:rsidR="00EC6160" w:rsidRPr="00811E22" w:rsidRDefault="00EC6160" w:rsidP="00F349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CGTGTCATTTCTTCCAAGGGCGGTTCAGGAGGCAGCGGGTCAggtTCAATGAGGAAACCGTTCCGTG</w:t>
            </w:r>
          </w:p>
        </w:tc>
      </w:tr>
      <w:tr w:rsidR="00EC6160" w:rsidRPr="00811E22" w14:paraId="20A2F1F8" w14:textId="77777777" w:rsidTr="00F34992">
        <w:trPr>
          <w:trHeight w:val="441"/>
        </w:trPr>
        <w:tc>
          <w:tcPr>
            <w:tcW w:w="184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14:paraId="74233066" w14:textId="77777777" w:rsidR="00EC6160" w:rsidRPr="00811E22" w:rsidRDefault="00EC6160" w:rsidP="00F349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CaMSp-M13-r</w:t>
            </w:r>
          </w:p>
        </w:tc>
        <w:tc>
          <w:tcPr>
            <w:tcW w:w="736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14:paraId="0504B511" w14:textId="77777777" w:rsidR="00EC6160" w:rsidRPr="00811E22" w:rsidRDefault="00EC6160" w:rsidP="00F349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CACGGAACGGTTTCCTCATTGAaccTGACCCGCTGCCTCCTGAACCGCCCTTGGAAGAAATGACACG</w:t>
            </w:r>
          </w:p>
        </w:tc>
      </w:tr>
      <w:tr w:rsidR="00EC6160" w:rsidRPr="00811E22" w14:paraId="29164F1F" w14:textId="77777777" w:rsidTr="00F34992">
        <w:trPr>
          <w:trHeight w:val="441"/>
        </w:trPr>
        <w:tc>
          <w:tcPr>
            <w:tcW w:w="184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14:paraId="262971B1" w14:textId="77777777" w:rsidR="00EC6160" w:rsidRPr="00811E22" w:rsidRDefault="00EC6160" w:rsidP="00F349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RSPi</w:t>
            </w:r>
            <w:proofErr w:type="spellEnd"/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EcoRI</w:t>
            </w:r>
            <w:proofErr w:type="spellEnd"/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736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14:paraId="1EFB486D" w14:textId="77777777" w:rsidR="00EC6160" w:rsidRPr="00811E22" w:rsidRDefault="00EC6160" w:rsidP="00F349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GATgaattcCTACTTGTACAGCGCGTCCGTG</w:t>
            </w:r>
            <w:proofErr w:type="spellEnd"/>
          </w:p>
        </w:tc>
      </w:tr>
      <w:tr w:rsidR="00EC6160" w:rsidRPr="00811E22" w14:paraId="7B25AA47" w14:textId="77777777" w:rsidTr="00F34992">
        <w:trPr>
          <w:trHeight w:val="441"/>
        </w:trPr>
        <w:tc>
          <w:tcPr>
            <w:tcW w:w="184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57E623B7" w14:textId="77777777" w:rsidR="00EC6160" w:rsidRPr="00811E22" w:rsidRDefault="00EC6160" w:rsidP="00F34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AG-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XCaMP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>-R-F</w:t>
            </w:r>
          </w:p>
        </w:tc>
        <w:tc>
          <w:tcPr>
            <w:tcW w:w="736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32F4F9F3" w14:textId="77777777" w:rsidR="00EC6160" w:rsidRPr="00811E22" w:rsidRDefault="00EC6160" w:rsidP="00F349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B2EEB">
              <w:rPr>
                <w:rFonts w:ascii="Times New Roman" w:hAnsi="Times New Roman" w:cs="Times New Roman"/>
                <w:sz w:val="20"/>
                <w:szCs w:val="20"/>
              </w:rPr>
              <w:t>gcaaagaattggatccggtaccgccaccatgggttctcatcatcatcatcatcatggtatgg</w:t>
            </w:r>
            <w:proofErr w:type="spellEnd"/>
          </w:p>
        </w:tc>
      </w:tr>
      <w:tr w:rsidR="00EC6160" w:rsidRPr="00811E22" w14:paraId="253D411D" w14:textId="77777777" w:rsidTr="00F34992">
        <w:trPr>
          <w:trHeight w:val="441"/>
        </w:trPr>
        <w:tc>
          <w:tcPr>
            <w:tcW w:w="184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6F025F2D" w14:textId="77777777" w:rsidR="00EC6160" w:rsidRPr="00811E22" w:rsidRDefault="00EC6160" w:rsidP="00F34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2A-XCaMP-R-R</w:t>
            </w:r>
          </w:p>
        </w:tc>
        <w:tc>
          <w:tcPr>
            <w:tcW w:w="736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490A2514" w14:textId="77777777" w:rsidR="00EC6160" w:rsidRPr="00811E22" w:rsidRDefault="00EC6160" w:rsidP="00F349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13B88">
              <w:rPr>
                <w:rFonts w:ascii="Times New Roman" w:hAnsi="Times New Roman" w:cs="Times New Roman"/>
                <w:sz w:val="20"/>
                <w:szCs w:val="20"/>
              </w:rPr>
              <w:t>TAGCCCCACTTCCCACGTGAACCGGTCGtgggttggactccacgtctcccg</w:t>
            </w:r>
            <w:proofErr w:type="spellEnd"/>
          </w:p>
        </w:tc>
      </w:tr>
      <w:tr w:rsidR="00EC6160" w:rsidRPr="00811E22" w14:paraId="3EC02DCC" w14:textId="77777777" w:rsidTr="00F34992">
        <w:trPr>
          <w:trHeight w:val="441"/>
        </w:trPr>
        <w:tc>
          <w:tcPr>
            <w:tcW w:w="184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39F7CF00" w14:textId="77777777" w:rsidR="00EC6160" w:rsidRPr="00811E22" w:rsidRDefault="00EC6160" w:rsidP="00F34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AG-NES-F</w:t>
            </w:r>
          </w:p>
        </w:tc>
        <w:tc>
          <w:tcPr>
            <w:tcW w:w="736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72CD0831" w14:textId="77777777" w:rsidR="00EC6160" w:rsidRPr="00811E22" w:rsidRDefault="00EC6160" w:rsidP="00F349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6EFB">
              <w:rPr>
                <w:rFonts w:ascii="Times New Roman" w:hAnsi="Times New Roman" w:cs="Times New Roman"/>
                <w:sz w:val="20"/>
                <w:szCs w:val="20"/>
              </w:rPr>
              <w:t>tggcaaagaattggatccggtaccgccaccATGCTTCAACTTCCTCCTCTTGAACG</w:t>
            </w:r>
            <w:proofErr w:type="spellEnd"/>
          </w:p>
        </w:tc>
      </w:tr>
      <w:tr w:rsidR="00EC6160" w:rsidRPr="00811E22" w14:paraId="6D52227F" w14:textId="77777777" w:rsidTr="00F34992">
        <w:trPr>
          <w:trHeight w:val="441"/>
        </w:trPr>
        <w:tc>
          <w:tcPr>
            <w:tcW w:w="184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6DA9B775" w14:textId="77777777" w:rsidR="00EC6160" w:rsidRPr="00811E22" w:rsidRDefault="00EC6160" w:rsidP="00F34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2A-FRCaMPi-R</w:t>
            </w:r>
          </w:p>
        </w:tc>
        <w:tc>
          <w:tcPr>
            <w:tcW w:w="736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22F0073B" w14:textId="77777777" w:rsidR="00EC6160" w:rsidRPr="00811E22" w:rsidRDefault="00EC6160" w:rsidP="00F349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2E23">
              <w:rPr>
                <w:rFonts w:ascii="Times New Roman" w:hAnsi="Times New Roman" w:cs="Times New Roman"/>
                <w:sz w:val="20"/>
                <w:szCs w:val="20"/>
              </w:rPr>
              <w:t>CCACTTCCCACGTGAACCGGTCGCTTGTACAGCGCGTCCGTGCCAC</w:t>
            </w:r>
          </w:p>
        </w:tc>
      </w:tr>
      <w:tr w:rsidR="00EC6160" w:rsidRPr="00811E22" w14:paraId="3F0B12F6" w14:textId="77777777" w:rsidTr="00F34992">
        <w:trPr>
          <w:trHeight w:val="441"/>
        </w:trPr>
        <w:tc>
          <w:tcPr>
            <w:tcW w:w="184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03024798" w14:textId="77777777" w:rsidR="00EC6160" w:rsidRPr="00811E22" w:rsidRDefault="00EC6160" w:rsidP="00F34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0981439A" w14:textId="77777777" w:rsidR="00EC6160" w:rsidRPr="00811E22" w:rsidRDefault="00EC6160" w:rsidP="00F349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6160" w:rsidRPr="00811E22" w14:paraId="1C385FEF" w14:textId="77777777" w:rsidTr="00F34992">
        <w:trPr>
          <w:trHeight w:val="441"/>
        </w:trPr>
        <w:tc>
          <w:tcPr>
            <w:tcW w:w="184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26E331B0" w14:textId="77777777" w:rsidR="00EC6160" w:rsidRPr="00811E22" w:rsidRDefault="00EC6160" w:rsidP="00F34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74F5FEAE" w14:textId="77777777" w:rsidR="00EC6160" w:rsidRPr="00811E22" w:rsidRDefault="00EC6160" w:rsidP="00F349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6160" w:rsidRPr="00811E22" w14:paraId="0EFBE019" w14:textId="77777777" w:rsidTr="00F34992">
        <w:trPr>
          <w:trHeight w:val="441"/>
        </w:trPr>
        <w:tc>
          <w:tcPr>
            <w:tcW w:w="184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39C51E14" w14:textId="77777777" w:rsidR="00EC6160" w:rsidRPr="00811E22" w:rsidRDefault="00EC6160" w:rsidP="00F34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Syn-NES-F</w:t>
            </w:r>
          </w:p>
        </w:tc>
        <w:tc>
          <w:tcPr>
            <w:tcW w:w="736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5A1FBF54" w14:textId="77777777" w:rsidR="00EC6160" w:rsidRPr="00811E22" w:rsidRDefault="00EC6160" w:rsidP="00F349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AGAGCGCAGTCGAGAGGATCCtaagccaccATGCTTCAACTTCCTCCTCTTGAACG</w:t>
            </w:r>
            <w:proofErr w:type="spellEnd"/>
          </w:p>
        </w:tc>
      </w:tr>
      <w:tr w:rsidR="00EC6160" w:rsidRPr="00811E22" w14:paraId="06E5B6ED" w14:textId="77777777" w:rsidTr="00F34992">
        <w:trPr>
          <w:trHeight w:val="441"/>
        </w:trPr>
        <w:tc>
          <w:tcPr>
            <w:tcW w:w="184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6FD0C5BE" w14:textId="77777777" w:rsidR="00EC6160" w:rsidRPr="00811E22" w:rsidRDefault="00EC6160" w:rsidP="00F34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FRCaMPi</w:t>
            </w:r>
            <w:proofErr w:type="spellEnd"/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736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373EFFBD" w14:textId="77777777" w:rsidR="00EC6160" w:rsidRPr="00811E22" w:rsidRDefault="00EC6160" w:rsidP="00F349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CTTGTACAGCGCGTCCGTGC</w:t>
            </w:r>
          </w:p>
        </w:tc>
      </w:tr>
      <w:tr w:rsidR="00EC6160" w:rsidRPr="00811E22" w14:paraId="4F7F8698" w14:textId="77777777" w:rsidTr="00F34992">
        <w:trPr>
          <w:trHeight w:val="441"/>
        </w:trPr>
        <w:tc>
          <w:tcPr>
            <w:tcW w:w="184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35A75D97" w14:textId="77777777" w:rsidR="00EC6160" w:rsidRPr="00811E22" w:rsidRDefault="00EC6160" w:rsidP="00F34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Linker27-F</w:t>
            </w:r>
          </w:p>
        </w:tc>
        <w:tc>
          <w:tcPr>
            <w:tcW w:w="736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70BE4C3C" w14:textId="77777777" w:rsidR="00EC6160" w:rsidRPr="00811E22" w:rsidRDefault="00EC6160" w:rsidP="00F349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GACGCGCTGTACAAGGGCGGATCTGGCGGTAGCGGAGGGACAGGTGGCTCTGGAGGGAGCGGAGGCACTGGCGGATCTGGTGGGAGCGGAGGTACCtcaggccggactcag</w:t>
            </w:r>
          </w:p>
        </w:tc>
      </w:tr>
      <w:tr w:rsidR="00EC6160" w:rsidRPr="00811E22" w14:paraId="2BC61916" w14:textId="77777777" w:rsidTr="00F34992">
        <w:trPr>
          <w:trHeight w:val="441"/>
        </w:trPr>
        <w:tc>
          <w:tcPr>
            <w:tcW w:w="184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6A5B452A" w14:textId="77777777" w:rsidR="00EC6160" w:rsidRPr="00811E22" w:rsidRDefault="00EC6160" w:rsidP="00F34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WPRE- Linker27-R</w:t>
            </w:r>
          </w:p>
        </w:tc>
        <w:tc>
          <w:tcPr>
            <w:tcW w:w="736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4A795531" w14:textId="77777777" w:rsidR="00EC6160" w:rsidRPr="00811E22" w:rsidRDefault="00EC6160" w:rsidP="00F349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ATCGATAAGCTTTGTACGGAATTCctaatacagacgctggggcttgcccatg</w:t>
            </w:r>
            <w:proofErr w:type="spellEnd"/>
          </w:p>
        </w:tc>
      </w:tr>
      <w:tr w:rsidR="00EC6160" w:rsidRPr="00811E22" w14:paraId="186AAA3E" w14:textId="77777777" w:rsidTr="00F34992">
        <w:trPr>
          <w:trHeight w:val="441"/>
        </w:trPr>
        <w:tc>
          <w:tcPr>
            <w:tcW w:w="184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69BD2420" w14:textId="77777777" w:rsidR="00EC6160" w:rsidRPr="00811E22" w:rsidRDefault="00EC6160" w:rsidP="00F34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Syn-</w:t>
            </w:r>
            <w:proofErr w:type="spellStart"/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XCaMP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R-F</w:t>
            </w:r>
          </w:p>
        </w:tc>
        <w:tc>
          <w:tcPr>
            <w:tcW w:w="736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181FD63D" w14:textId="77777777" w:rsidR="00EC6160" w:rsidRPr="00811E22" w:rsidRDefault="00EC6160" w:rsidP="00F349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CTGAGAGCGCAGTCGAGAGGATCCtaagccaccatgggttctcatcatcatcatcatcatggtatgg</w:t>
            </w:r>
          </w:p>
        </w:tc>
      </w:tr>
      <w:tr w:rsidR="00EC6160" w:rsidRPr="00811E22" w14:paraId="197CA78C" w14:textId="77777777" w:rsidTr="00F34992">
        <w:trPr>
          <w:trHeight w:val="441"/>
        </w:trPr>
        <w:tc>
          <w:tcPr>
            <w:tcW w:w="184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4F11DC52" w14:textId="77777777" w:rsidR="00EC6160" w:rsidRPr="00811E22" w:rsidRDefault="00EC6160" w:rsidP="00F34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Linker27-XCaMPR-R</w:t>
            </w:r>
          </w:p>
        </w:tc>
        <w:tc>
          <w:tcPr>
            <w:tcW w:w="736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7B3E20C9" w14:textId="77777777" w:rsidR="00EC6160" w:rsidRPr="00811E22" w:rsidRDefault="00EC6160" w:rsidP="00F349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CCGCTACCGCCAGATCCGCCcttcgctgtcatcatttgtacaaactcttcgtag</w:t>
            </w:r>
            <w:proofErr w:type="spellEnd"/>
          </w:p>
        </w:tc>
      </w:tr>
      <w:tr w:rsidR="00EC6160" w:rsidRPr="00811E22" w14:paraId="6F0FE987" w14:textId="77777777" w:rsidTr="00F34992">
        <w:trPr>
          <w:trHeight w:val="441"/>
        </w:trPr>
        <w:tc>
          <w:tcPr>
            <w:tcW w:w="184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5E346852" w14:textId="77777777" w:rsidR="00EC6160" w:rsidRPr="00811E22" w:rsidRDefault="00EC6160" w:rsidP="00F34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Syn-NES-jRGECO1a-F</w:t>
            </w:r>
          </w:p>
        </w:tc>
        <w:tc>
          <w:tcPr>
            <w:tcW w:w="736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1B92F00D" w14:textId="77777777" w:rsidR="00EC6160" w:rsidRPr="00811E22" w:rsidRDefault="00EC6160" w:rsidP="00F349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CTGAGAGCGCAGTCGAGAGGATCCtaagccaccatgctgcagaacgagcttgctc</w:t>
            </w:r>
            <w:proofErr w:type="spellEnd"/>
          </w:p>
        </w:tc>
      </w:tr>
      <w:tr w:rsidR="00EC6160" w:rsidRPr="00811E22" w14:paraId="23C616E9" w14:textId="77777777" w:rsidTr="00F34992">
        <w:trPr>
          <w:trHeight w:val="441"/>
        </w:trPr>
        <w:tc>
          <w:tcPr>
            <w:tcW w:w="184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507ED2D5" w14:textId="77777777" w:rsidR="00EC6160" w:rsidRPr="00811E22" w:rsidRDefault="00EC6160" w:rsidP="00F34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Linker27-jRGECO1a-R</w:t>
            </w:r>
          </w:p>
        </w:tc>
        <w:tc>
          <w:tcPr>
            <w:tcW w:w="736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2C6B19B6" w14:textId="77777777" w:rsidR="00EC6160" w:rsidRPr="00811E22" w:rsidRDefault="00EC6160" w:rsidP="00F349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CCGCTACCGCCAGATCCGCCcttcgctgtcatcatttgtacaaactcttcgtag</w:t>
            </w:r>
            <w:proofErr w:type="spellEnd"/>
          </w:p>
        </w:tc>
      </w:tr>
      <w:tr w:rsidR="00EC6160" w:rsidRPr="00811E22" w14:paraId="59D10B13" w14:textId="77777777" w:rsidTr="00F34992">
        <w:trPr>
          <w:trHeight w:val="441"/>
        </w:trPr>
        <w:tc>
          <w:tcPr>
            <w:tcW w:w="184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0169C08A" w14:textId="77777777" w:rsidR="00EC6160" w:rsidRPr="00811E22" w:rsidRDefault="00EC6160" w:rsidP="00F349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Linker27-K-GECO1-R</w:t>
            </w:r>
          </w:p>
        </w:tc>
        <w:tc>
          <w:tcPr>
            <w:tcW w:w="736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510C2415" w14:textId="77777777" w:rsidR="00EC6160" w:rsidRPr="00811E22" w:rsidRDefault="00EC6160" w:rsidP="00F349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1E22">
              <w:rPr>
                <w:rFonts w:ascii="Times New Roman" w:hAnsi="Times New Roman" w:cs="Times New Roman"/>
                <w:sz w:val="20"/>
                <w:szCs w:val="20"/>
              </w:rPr>
              <w:t>CCGCTACCGCCAGATCCGCCcttcgctgtcatcatttgtacaaactcttcgtagtttacc</w:t>
            </w:r>
            <w:proofErr w:type="spellEnd"/>
          </w:p>
        </w:tc>
      </w:tr>
    </w:tbl>
    <w:p w14:paraId="14BFBD0F" w14:textId="77777777" w:rsidR="00EC6160" w:rsidRPr="00EC6160" w:rsidRDefault="00EC6160"/>
    <w:sectPr w:rsidR="00EC6160" w:rsidRPr="00EC61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160"/>
    <w:rsid w:val="00D2451A"/>
    <w:rsid w:val="00EC6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F47538"/>
  <w15:chartTrackingRefBased/>
  <w15:docId w15:val="{2ED37819-B6DA-421C-B8EE-688EB4107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6160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EC616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61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616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616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616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6160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616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616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616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616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616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616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6160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6160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6160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6160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6160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6160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EC616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61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616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616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61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61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616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616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616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616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616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EC61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4</Words>
  <Characters>1165</Characters>
  <Application>Microsoft Office Word</Application>
  <DocSecurity>0</DocSecurity>
  <Lines>9</Lines>
  <Paragraphs>2</Paragraphs>
  <ScaleCrop>false</ScaleCrop>
  <Company/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hao ZHOU 周世豪</dc:creator>
  <cp:keywords/>
  <dc:description/>
  <cp:lastModifiedBy>Shihao ZHOU 周世豪</cp:lastModifiedBy>
  <cp:revision>1</cp:revision>
  <dcterms:created xsi:type="dcterms:W3CDTF">2025-02-25T10:08:00Z</dcterms:created>
  <dcterms:modified xsi:type="dcterms:W3CDTF">2025-02-25T10:10:00Z</dcterms:modified>
</cp:coreProperties>
</file>